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402FB" w14:textId="1468CD49" w:rsidR="00413FEC" w:rsidRDefault="006900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2E1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5027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D2E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2340" w:rsidRPr="00C72340">
        <w:rPr>
          <w:rFonts w:ascii="Times New Roman" w:hAnsi="Times New Roman" w:cs="Times New Roman"/>
          <w:b/>
          <w:bCs/>
          <w:sz w:val="24"/>
          <w:szCs w:val="24"/>
        </w:rPr>
        <w:t>Summary characteristics of the studies selected</w:t>
      </w:r>
    </w:p>
    <w:tbl>
      <w:tblPr>
        <w:tblpPr w:leftFromText="180" w:rightFromText="180" w:vertAnchor="page" w:horzAnchor="margin" w:tblpXSpec="center" w:tblpY="2305"/>
        <w:tblW w:w="149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1842"/>
        <w:gridCol w:w="1087"/>
        <w:gridCol w:w="992"/>
        <w:gridCol w:w="1434"/>
        <w:gridCol w:w="1449"/>
        <w:gridCol w:w="25"/>
        <w:gridCol w:w="1179"/>
        <w:gridCol w:w="1769"/>
        <w:gridCol w:w="1475"/>
        <w:gridCol w:w="1032"/>
      </w:tblGrid>
      <w:tr w:rsidR="003A72A9" w:rsidRPr="00A4649C" w14:paraId="18601FC3" w14:textId="77777777" w:rsidTr="002616C7">
        <w:trPr>
          <w:trHeight w:val="83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0756DE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bookmarkStart w:id="0" w:name="_Hlk38661085"/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Study/ 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C5A03" w14:textId="0A50E599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No. of patients (M/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61D5A" w14:textId="269DEC81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0CDA0" w14:textId="528CFBEE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r w:rsidRPr="003A72A9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Aetiology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D5B5A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 xml:space="preserve">Follow-up </w:t>
            </w:r>
            <w:bookmarkStart w:id="1" w:name="_Hlk39393264"/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 xml:space="preserve">duration </w:t>
            </w:r>
            <w:bookmarkEnd w:id="1"/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(month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658A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CS at baseline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3A0B0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bookmarkStart w:id="2" w:name="_Hlk39067333"/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Inflammation control</w:t>
            </w:r>
            <w:bookmarkEnd w:id="2"/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 xml:space="preserve"> (n/N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8456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bookmarkStart w:id="3" w:name="_Hlk42786920"/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Visual acuity change</w:t>
            </w:r>
            <w:bookmarkEnd w:id="3"/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B1C24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Medication tapering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372DC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 xml:space="preserve">AEs 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A3D5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/>
              </w:rPr>
              <w:t>Treatment interruption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97FD6CB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Evidence strength</w:t>
            </w:r>
          </w:p>
        </w:tc>
      </w:tr>
      <w:tr w:rsidR="003A72A9" w:rsidRPr="00423CD1" w14:paraId="379506E5" w14:textId="77777777" w:rsidTr="002616C7">
        <w:trPr>
          <w:trHeight w:val="836"/>
        </w:trPr>
        <w:tc>
          <w:tcPr>
            <w:tcW w:w="99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AAF328A" w14:textId="257F6A86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B479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harma, Ramanan </w:t>
            </w:r>
            <w:r w:rsidRPr="00DA5E7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aGFybWE8L0F1dGhvcj48WWVh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aGFybWE8L0F1dGhvcj48WWVh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DA5E7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DA5E7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8D2392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42</w:t>
            </w:r>
            <w:r w:rsidRPr="00DA5E7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A5E71">
              <w:rPr>
                <w:rFonts w:ascii="Times New Roman" w:hAnsi="Times New Roman" w:cs="Times New Roman"/>
                <w:kern w:val="0"/>
                <w:sz w:val="20"/>
                <w:szCs w:val="20"/>
              </w:rPr>
              <w:t>/U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32A289" w14:textId="5C84C638" w:rsidR="003A72A9" w:rsidRPr="00E506CF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28"/>
                <w:sz w:val="20"/>
                <w:szCs w:val="20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6(NA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9249C6" w14:textId="277F1E8D" w:rsidR="003A72A9" w:rsidRPr="007C2FC3" w:rsidRDefault="003A72A9" w:rsidP="007C2FC3">
            <w:pPr>
              <w:widowControl/>
              <w:ind w:left="100" w:hangingChars="50" w:hanging="100"/>
              <w:jc w:val="left"/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Media</w:t>
            </w:r>
            <w:r w:rsidR="007C2FC3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4(8-1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07B3B1" w14:textId="28E29EF9" w:rsidR="003A72A9" w:rsidRPr="00DA5E71" w:rsidRDefault="0084252C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j</w:t>
            </w:r>
            <w:r w:rsidR="003A72A9"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uvenile onset rheumatological disease =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857BF8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≥ 6(6-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F1BDCD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0B19BE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5/6 at 6 month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E777AB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Controlled: 4/12 eyes (4/6 patients).</w:t>
            </w:r>
          </w:p>
          <w:p w14:paraId="6DE6DFD1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No absence of any worsening: 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11/12 eyes (5/6 patients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254924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3/6 patients reduce to 5 mg/day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A73B96E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No SAEs.</w:t>
            </w:r>
          </w:p>
          <w:p w14:paraId="349D7226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MAE: 1/6 patients developed new psoriasis.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30F6B2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2/6 patients stopped IFX, 1 for remission, 1 due to </w:t>
            </w:r>
            <w:bookmarkStart w:id="4" w:name="_Hlk43042915"/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treatment failure</w:t>
            </w:r>
            <w:bookmarkEnd w:id="4"/>
          </w:p>
        </w:tc>
        <w:tc>
          <w:tcPr>
            <w:tcW w:w="103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C74CACD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423CD1" w14:paraId="16722CDF" w14:textId="77777777" w:rsidTr="002616C7">
        <w:trPr>
          <w:trHeight w:val="836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6B3652A9" w14:textId="24265AF1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Martel, </w:t>
            </w: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Esterberg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begin">
                <w:fldData xml:space="preserve">PEVuZE5vdGU+PENpdGUgQXV0aG9yWWVhcj0iMSI+PEF1dGhvcj5NYXJ0ZWw8L0F1dGhvcj48WWVh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begin">
                <w:fldData xml:space="preserve">PEVuZE5vdGU+PENpdGUgQXV0aG9yWWVhcj0iMSI+PEF1dGhvcj5NYXJ0ZWw8L0F1dGhvcj48WWVh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end"/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</w:rPr>
              <w:t>37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/US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1E0E0493" w14:textId="5E3D21A3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(11/2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AD23387" w14:textId="3E41529E" w:rsidR="003A72A9" w:rsidRPr="00DA5E71" w:rsidRDefault="003A72A9" w:rsidP="007C2FC3">
            <w:pPr>
              <w:widowControl/>
              <w:ind w:left="100" w:hangingChars="50" w:hanging="100"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dian25.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0D0F7765" w14:textId="1276DFBB" w:rsidR="003A72A9" w:rsidRPr="00DA5E71" w:rsidRDefault="0084252C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a</w:t>
            </w:r>
            <w:r w:rsidR="003A72A9"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nkylosing spondylitis =2,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r</w:t>
            </w:r>
            <w:r w:rsidR="003A72A9"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eactive arthritis= 2,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p</w:t>
            </w:r>
            <w:r w:rsidR="003A72A9"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soriatic arthritis =3, J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IA</w:t>
            </w:r>
            <w:r w:rsidR="003A72A9"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=5, </w:t>
            </w:r>
            <w:proofErr w:type="spellStart"/>
            <w:r w:rsidR="003A72A9"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Behçet</w:t>
            </w:r>
            <w:proofErr w:type="spellEnd"/>
            <w:r w:rsidR="003A72A9"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= 6, Vogt-</w:t>
            </w:r>
            <w:proofErr w:type="spellStart"/>
            <w:r w:rsidR="003A72A9"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Koyanagi</w:t>
            </w:r>
            <w:proofErr w:type="spellEnd"/>
            <w:r w:rsidR="003A72A9"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-Harada syndrome =2,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s</w:t>
            </w:r>
            <w:r w:rsidR="003A72A9"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arcoidosis =3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</w:tcPr>
          <w:p w14:paraId="25641DC2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CD65A92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61.3%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</w:tcPr>
          <w:p w14:paraId="165D4445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23/28 at 6 months,</w:t>
            </w:r>
          </w:p>
          <w:p w14:paraId="1310CB82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16/23 at 12 months</w:t>
            </w:r>
          </w:p>
        </w:tc>
        <w:tc>
          <w:tcPr>
            <w:tcW w:w="14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65BF5CC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N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</w:tcPr>
          <w:p w14:paraId="10F15619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14/23 of cases reducing prednisone to </w:t>
            </w:r>
            <w:r w:rsidRPr="00DA5E71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&lt;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10 mg daily dose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</w:tcPr>
          <w:p w14:paraId="1580BF66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SAEs (2/31): pulmonary infection (n=1) and bronchial spasm (n=1). </w:t>
            </w:r>
          </w:p>
          <w:p w14:paraId="073B560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AEs (1/31): myalgias, rash, nausea, lupus-like syndrome (n=1).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</w:tcPr>
          <w:p w14:paraId="0A5FA682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0/31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patients stopped IFX. 2 for SAEs, 3 for remission,</w:t>
            </w:r>
          </w:p>
          <w:p w14:paraId="12836E8B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5 for</w:t>
            </w:r>
            <w:r w:rsidRPr="00DA5E71">
              <w:rPr>
                <w:sz w:val="20"/>
                <w:szCs w:val="20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treatment-unrelated reasons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auto"/>
          </w:tcPr>
          <w:p w14:paraId="57348F81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423CD1" w14:paraId="56104CE4" w14:textId="77777777" w:rsidTr="002616C7">
        <w:trPr>
          <w:trHeight w:val="836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53014CB" w14:textId="6E7B953B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Yalcindag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and </w:t>
            </w: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Kose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instrText xml:space="preserve"> ADDIN EN.CITE &lt;EndNote&gt;&lt;Cite AuthorYear="1"&gt;&lt;Author&gt;Yalcindag&lt;/Author&gt;&lt;Year&gt;2020&lt;/Year&gt;&lt;RecNum&gt;67&lt;/RecNum&gt;&lt;DisplayText&gt;&lt;style face="superscript"&gt;49&lt;/style&gt;&lt;/DisplayText&gt;&lt;record&gt;&lt;rec-number&gt;67&lt;/rec-number&gt;&lt;foreign-keys&gt;&lt;key app="EN" db-id="wt000fpadwaxf8essx8vf52nzv9ste52ppdp" timestamp="1585902883"&gt;67&lt;/key&gt;&lt;/foreign-keys&gt;&lt;ref-type name="Journal Article"&gt;17&lt;/ref-type&gt;&lt;contributors&gt;&lt;authors&gt;&lt;author&gt;Yalcindag, N.&lt;/author&gt;&lt;author&gt;Kose, H. C.&lt;/author&gt;&lt;/authors&gt;&lt;/contributors&gt;&lt;auth-address&gt;Department of Ophthalmology, Ankara University Faculty of Medicine, Ankara, Turkey.&lt;/auth-address&gt;&lt;titles&gt;&lt;title&gt;Comparison of the Treatment Results for Behcet Uveitis in Patients Treated with Infliximab and Interferon&lt;/title&gt;&lt;secondary-title&gt;Ocul Immunol Inflamm&lt;/secondary-title&gt;&lt;alt-title&gt;Ocular immunology and inflammation&lt;/alt-title&gt;&lt;/titles&gt;&lt;periodical&gt;&lt;full-title&gt;Ocul Immunol Inflamm&lt;/full-title&gt;&lt;abbr-1&gt;Ocular immunology and inflammation&lt;/abbr-1&gt;&lt;/periodical&gt;&lt;alt-periodical&gt;&lt;full-title&gt;Ocul Immunol Inflamm&lt;/full-title&gt;&lt;abbr-1&gt;Ocular immunology and inflammation&lt;/abbr-1&gt;&lt;/alt-periodical&gt;&lt;pages&gt;305-314&lt;/pages&gt;&lt;volume&gt;28&lt;/volume&gt;&lt;number&gt;2&lt;/number&gt;&lt;edition&gt;2019/07/04&lt;/edition&gt;&lt;keywords&gt;&lt;keyword&gt;Behcet&amp;apos;s disease&lt;/keyword&gt;&lt;keyword&gt;infliximab&lt;/keyword&gt;&lt;keyword&gt;interferon&lt;/keyword&gt;&lt;keyword&gt;uveitis&lt;/keyword&gt;&lt;/keywords&gt;&lt;dates&gt;&lt;year&gt;2020&lt;/year&gt;&lt;/dates&gt;&lt;isbn&gt;0927-3948&lt;/isbn&gt;&lt;accession-num&gt;31268743&lt;/accession-num&gt;&lt;urls&gt;&lt;/urls&gt;&lt;electronic-resource-num&gt;10.1080/09273948.2019.1606256&lt;/electronic-resource-num&gt;&lt;remote-database-provider&gt;NLM&lt;/remote-database-provider&gt;&lt;language&gt;eng&lt;/language&gt;&lt;/record&gt;&lt;/Cite&gt;&lt;/EndNote&gt;</w:instrTex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  <w:lang w:eastAsia="en-CA"/>
              </w:rPr>
              <w:t>49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/Turke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31B9E969" w14:textId="77777777" w:rsidR="002616C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2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0</w:t>
            </w:r>
          </w:p>
          <w:p w14:paraId="109A88EA" w14:textId="46FB4CB0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(13/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0192226" w14:textId="72079EB9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an</w:t>
            </w:r>
          </w:p>
          <w:p w14:paraId="13833255" w14:textId="2F3FD4B6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27.9 ± 4.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5A249B5" w14:textId="646E8B0B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proofErr w:type="spellStart"/>
            <w:r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Behçe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=20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</w:tcPr>
          <w:p w14:paraId="2DF269D7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≥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7D322B7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N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</w:tcPr>
          <w:p w14:paraId="09E79682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1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6/20</w:t>
            </w:r>
          </w:p>
        </w:tc>
        <w:tc>
          <w:tcPr>
            <w:tcW w:w="14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485AC68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VA (logMAR): Pre-treatment:</w:t>
            </w:r>
          </w:p>
          <w:p w14:paraId="6733C794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.26 ± 0.18,</w:t>
            </w:r>
          </w:p>
          <w:p w14:paraId="487C62A4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onth 12</w:t>
            </w: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:</w:t>
            </w:r>
          </w:p>
          <w:p w14:paraId="66E0FA4D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0.65 ± 0.14</w:t>
            </w:r>
          </w:p>
          <w:p w14:paraId="5FEF5C2C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lastRenderedPageBreak/>
              <w:t>·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</w:tcPr>
          <w:p w14:paraId="7CAFFC04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lastRenderedPageBreak/>
              <w:t>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</w:tcPr>
          <w:p w14:paraId="06642536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AEs (3/20):</w:t>
            </w:r>
          </w:p>
          <w:p w14:paraId="4AF4308E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direct infusion reaction (n=1), drug-induced lupus (n=1), </w:t>
            </w:r>
          </w:p>
          <w:p w14:paraId="14F78A4F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lastRenderedPageBreak/>
              <w:t>genital warts (n=1).</w:t>
            </w:r>
          </w:p>
          <w:p w14:paraId="7781C08D" w14:textId="77777777" w:rsidR="003A72A9" w:rsidRPr="00DA5E71" w:rsidRDefault="003A72A9" w:rsidP="003A72A9">
            <w:pPr>
              <w:widowControl/>
              <w:jc w:val="left"/>
              <w:rPr>
                <w:sz w:val="20"/>
                <w:szCs w:val="20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MAEs (1/20):  psoriasiform rash (n=1).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</w:tcPr>
          <w:p w14:paraId="47C4E8D8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lastRenderedPageBreak/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0/20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patients</w:t>
            </w:r>
          </w:p>
          <w:p w14:paraId="6825779D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stopped IFX. 3 for SAEs, 5 for remission, 2 for</w:t>
            </w:r>
          </w:p>
          <w:p w14:paraId="006AB761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lastRenderedPageBreak/>
              <w:t>lost to follow-up</w:t>
            </w:r>
            <w:r w:rsidRPr="00DA5E71">
              <w:rPr>
                <w:rFonts w:ascii="Times New Roman" w:eastAsia="等线" w:hAnsi="Times New Roman" w:cs="Times New Roman"/>
                <w:color w:val="FF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</w:p>
          <w:p w14:paraId="1909A296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</w:p>
        </w:tc>
        <w:tc>
          <w:tcPr>
            <w:tcW w:w="1032" w:type="dxa"/>
            <w:tcBorders>
              <w:left w:val="nil"/>
            </w:tcBorders>
            <w:shd w:val="clear" w:color="auto" w:fill="auto"/>
          </w:tcPr>
          <w:p w14:paraId="21AF1DA0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lastRenderedPageBreak/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C35460" w14:paraId="2E21C01D" w14:textId="77777777" w:rsidTr="002616C7">
        <w:trPr>
          <w:trHeight w:val="836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4A62AD24" w14:textId="1618F5CB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Mercier, Ribeiro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begin">
                <w:fldData xml:space="preserve">PEVuZE5vdGU+PENpdGUgQXV0aG9yWWVhcj0iMSI+PEF1dGhvcj5NZXJjaWVyPC9BdXRob3I+PFll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begin">
                <w:fldData xml:space="preserve">PEVuZE5vdGU+PENpdGUgQXV0aG9yWWVhcj0iMSI+PEF1dGhvcj5NZXJjaWVyPC9BdXRob3I+PFll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end"/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  <w:lang w:eastAsia="en-CA"/>
              </w:rPr>
              <w:t>38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/Franc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6992C39" w14:textId="3006DD6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3</w:t>
            </w: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(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NA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D4260FE" w14:textId="3ED019D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5A43344C" w14:textId="2DBC267C" w:rsidR="003A72A9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proofErr w:type="spellStart"/>
            <w:r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ehçet</w:t>
            </w:r>
            <w:proofErr w:type="spellEnd"/>
            <w:r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7,</w:t>
            </w:r>
            <w:r>
              <w:t xml:space="preserve"> </w:t>
            </w:r>
            <w:r w:rsid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</w:t>
            </w:r>
            <w:r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irdshot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3, </w:t>
            </w:r>
            <w:r w:rsid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</w:t>
            </w:r>
            <w:r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arcoidosis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2,</w:t>
            </w:r>
            <w:r>
              <w:t xml:space="preserve"> </w:t>
            </w:r>
            <w:r w:rsid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i</w:t>
            </w:r>
            <w:r w:rsidRPr="003A72A9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diopathic</w:t>
            </w:r>
            <w:r w:rsid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8,</w:t>
            </w:r>
            <w:r w:rsidR="0084252C">
              <w:t xml:space="preserve"> </w:t>
            </w:r>
            <w:r w:rsid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</w:t>
            </w:r>
            <w:r w:rsidR="0084252C" w:rsidRP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ympathetic ophthalmia</w:t>
            </w:r>
            <w:r w:rsid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1</w:t>
            </w:r>
          </w:p>
          <w:p w14:paraId="768FEBC1" w14:textId="49489290" w:rsidR="0084252C" w:rsidRPr="0084252C" w:rsidRDefault="0084252C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(S</w:t>
            </w:r>
            <w:r w:rsidRP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ome</w:t>
            </w:r>
            <w:r w:rsidRP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patients </w:t>
            </w:r>
            <w:r w:rsidRP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used other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TNF-</w:t>
            </w:r>
            <w:r w:rsidRPr="0084252C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)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</w:tcPr>
          <w:p w14:paraId="0A54322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1.7±13.1</w:t>
            </w:r>
          </w:p>
          <w:p w14:paraId="5B145FA0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(13-6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7A56115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Local CS: 80.9%</w:t>
            </w:r>
            <w:bookmarkStart w:id="5" w:name="_Hlk39009328"/>
          </w:p>
          <w:p w14:paraId="5E8A21F1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Oral</w:t>
            </w:r>
            <w:bookmarkEnd w:id="5"/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 CS: 76.2%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</w:tcPr>
          <w:p w14:paraId="7445070B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1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2/12 at 6 months,</w:t>
            </w:r>
          </w:p>
          <w:p w14:paraId="172C31CD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1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1/12 at 12 months</w:t>
            </w:r>
          </w:p>
        </w:tc>
        <w:tc>
          <w:tcPr>
            <w:tcW w:w="14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57F423E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Unextractable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</w:tcPr>
          <w:p w14:paraId="4E1D03EA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</w:tcPr>
          <w:p w14:paraId="4A2BF51C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AEs (1/13):</w:t>
            </w:r>
          </w:p>
          <w:p w14:paraId="1367097E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evere infectious (n=1).</w:t>
            </w:r>
          </w:p>
          <w:p w14:paraId="72E3E3D6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MAEs (3/13):</w:t>
            </w:r>
          </w:p>
          <w:p w14:paraId="2BA88A5F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pseudofolliculitis (n=3).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</w:tcPr>
          <w:p w14:paraId="7BD11B46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/13 patients discontinued the due to SAEs.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auto"/>
          </w:tcPr>
          <w:p w14:paraId="2010588C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C35460" w14:paraId="57C1B59F" w14:textId="77777777" w:rsidTr="002616C7">
        <w:trPr>
          <w:trHeight w:val="836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5FD3D66D" w14:textId="569A1BE0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obrin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, Kim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begin">
                <w:fldData xml:space="preserve">PEVuZE5vdGU+PENpdGUgQXV0aG9yWWVhcj0iMSI+PEF1dGhvcj5Tb2JyaW48L0F1dGhvcj48WWVh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begin">
                <w:fldData xml:space="preserve">PEVuZE5vdGU+PENpdGUgQXV0aG9yWWVhcj0iMSI+PEF1dGhvcj5Tb2JyaW48L0F1dGhvcj48WWVh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end"/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  <w:lang w:eastAsia="en-CA"/>
              </w:rPr>
              <w:t>45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/</w:t>
            </w: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</w:rPr>
              <w:t>U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S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25DA6903" w14:textId="77777777" w:rsidR="002616C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27</w:t>
            </w:r>
          </w:p>
          <w:p w14:paraId="5CD5EEC9" w14:textId="196DD6E9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(18/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507C3122" w14:textId="7ED5FAE8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an</w:t>
            </w:r>
          </w:p>
          <w:p w14:paraId="16367109" w14:textId="4775D1FF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7.3(6-6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7688026F" w14:textId="024957A1" w:rsidR="003A72A9" w:rsidRPr="00DA5E71" w:rsidRDefault="0084252C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rheumatoid arthritis =</w:t>
            </w:r>
            <w:r w:rsid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2</w:t>
            </w:r>
            <w:r w:rsidRP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, ankylosing spondylitis =2, </w:t>
            </w:r>
            <w:proofErr w:type="spellStart"/>
            <w:r w:rsidRP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Behcet</w:t>
            </w:r>
            <w:proofErr w:type="spellEnd"/>
            <w:r w:rsidRP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=6,</w:t>
            </w:r>
            <w:r w:rsidR="0066121B">
              <w:t xml:space="preserve"> </w:t>
            </w:r>
            <w:r w:rsidR="0066121B" w:rsidRP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JIA =5,</w:t>
            </w:r>
            <w:r w:rsid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reactive arthritis =2, relapsing </w:t>
            </w:r>
            <w:proofErr w:type="spellStart"/>
            <w:r w:rsidRP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polychondritis</w:t>
            </w:r>
            <w:proofErr w:type="spellEnd"/>
            <w:r w:rsidRPr="0084252C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=1, Crohn disease =1, psoriasis =1, mucous membrane pemphigoid =1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</w:tcPr>
          <w:p w14:paraId="5AD25BC7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M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ean:</w:t>
            </w:r>
          </w:p>
          <w:p w14:paraId="5317BA1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25.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04A9AD5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30%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</w:tcPr>
          <w:p w14:paraId="5922CA19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20/24</w:t>
            </w:r>
          </w:p>
        </w:tc>
        <w:tc>
          <w:tcPr>
            <w:tcW w:w="14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6B0106D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Controlled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: 9</w:t>
            </w: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/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48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 eyes (7/24 patients)</w:t>
            </w:r>
          </w:p>
          <w:p w14:paraId="4B72FC4A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No absence of any worsening: 46/48 eyes (22/24 patients). (at 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≥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12months)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</w:tcPr>
          <w:p w14:paraId="154582CB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NA 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</w:tcPr>
          <w:p w14:paraId="26B76C68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AEs: 1/27 patient developed a lupus-like reaction. MAEs: 2/27 patients noted headache and flushing.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</w:tcPr>
          <w:p w14:paraId="65C6904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/27 patients discontinued IFX due to SAEs.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auto"/>
          </w:tcPr>
          <w:p w14:paraId="0D9993A4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C35460" w14:paraId="7603DA5D" w14:textId="77777777" w:rsidTr="002616C7">
        <w:trPr>
          <w:trHeight w:val="836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D6173B2" w14:textId="712C43E1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Tugal-Tutkun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, </w:t>
            </w: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Ayranci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lastRenderedPageBreak/>
              <w:fldChar w:fldCharType="begin">
                <w:fldData xml:space="preserve">PEVuZE5vdGU+PENpdGUgQXV0aG9yWWVhcj0iMSI+PEF1dGhvcj5UdWdhbC1UdXRrdW48L0F1dGhv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begin">
                <w:fldData xml:space="preserve">PEVuZE5vdGU+PENpdGUgQXV0aG9yWWVhcj0iMSI+PEF1dGhvcj5UdWdhbC1UdXRrdW48L0F1dGhv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end"/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</w:rPr>
              <w:t>46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/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Turke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35445496" w14:textId="77777777" w:rsidR="002616C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lastRenderedPageBreak/>
              <w:t>20</w:t>
            </w:r>
          </w:p>
          <w:p w14:paraId="5EA052D2" w14:textId="27AD0FD0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(13/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E060C04" w14:textId="1CBC4CAB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M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ean</w:t>
            </w:r>
          </w:p>
          <w:p w14:paraId="4796365A" w14:textId="1907A9E8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7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.1(3-12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4358C584" w14:textId="0B40E8FD" w:rsidR="003A72A9" w:rsidRPr="00DA5E71" w:rsidRDefault="0066121B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idiopathic pars </w:t>
            </w:r>
            <w:proofErr w:type="spellStart"/>
            <w:r w:rsidRP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planit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8,</w:t>
            </w:r>
            <w:r>
              <w:t xml:space="preserve"> </w:t>
            </w:r>
            <w:r w:rsidRP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JIA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7,</w:t>
            </w:r>
            <w:r w:rsidR="002616C7" w:rsidRPr="002616C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 w:rsidR="002616C7" w:rsidRPr="002616C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lastRenderedPageBreak/>
              <w:t>idiopathic chronic</w:t>
            </w:r>
            <w:r w:rsidR="002616C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4, </w:t>
            </w:r>
            <w:proofErr w:type="spellStart"/>
            <w:r w:rsidR="002616C7" w:rsidRPr="002616C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ehçet</w:t>
            </w:r>
            <w:proofErr w:type="spellEnd"/>
            <w:r w:rsidR="002616C7" w:rsidRPr="002616C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</w:t>
            </w:r>
            <w:r w:rsidR="002616C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</w:tcPr>
          <w:p w14:paraId="3F9E3737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lastRenderedPageBreak/>
              <w:t>Median:</w:t>
            </w:r>
          </w:p>
          <w:p w14:paraId="33B8FFCA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B39B4CF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Systemic CS: 75%</w:t>
            </w:r>
          </w:p>
          <w:p w14:paraId="4FDA4D87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lastRenderedPageBreak/>
              <w:t>Topical CS: 100</w:t>
            </w: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%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</w:tcPr>
          <w:p w14:paraId="04DD1634" w14:textId="77777777" w:rsidR="003A72A9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lastRenderedPageBreak/>
              <w:t>19/20</w:t>
            </w:r>
          </w:p>
          <w:p w14:paraId="30A97A6B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(&lt;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6 month</w:t>
            </w:r>
            <w:r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)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;</w:t>
            </w:r>
          </w:p>
          <w:p w14:paraId="70CA372E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lastRenderedPageBreak/>
              <w:t>9/11 at 12 months</w:t>
            </w:r>
          </w:p>
        </w:tc>
        <w:tc>
          <w:tcPr>
            <w:tcW w:w="14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8B3D786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lastRenderedPageBreak/>
              <w:t>Controlled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: 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7/22 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eyes (7/11 patients) No 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lastRenderedPageBreak/>
              <w:t>absence of any worsening: 22/22 eyes (11/11 patients)</w:t>
            </w: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.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 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(at 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≥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12months)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</w:tcPr>
          <w:p w14:paraId="465FF43D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lastRenderedPageBreak/>
              <w:t>20</w:t>
            </w:r>
            <w:r w:rsidRPr="00DA5E71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/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20 </w:t>
            </w:r>
            <w:r w:rsidRPr="00DA5E71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of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 patients discontinue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lastRenderedPageBreak/>
              <w:t xml:space="preserve">d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topical CS; 14/15 of 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patients discontinued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systemic CS.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</w:tcPr>
          <w:p w14:paraId="6A29A9B7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lastRenderedPageBreak/>
              <w:t>No SAEs.</w:t>
            </w:r>
          </w:p>
          <w:p w14:paraId="5B60BE5A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5/20 patients were found to have 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lastRenderedPageBreak/>
              <w:t>MAEs due to mild infusion reaction (n=1), herpes labialis (n=1), sinusitis (n=1), cutaneous herpes zoster (n=2)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</w:tcPr>
          <w:p w14:paraId="2973599D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lastRenderedPageBreak/>
              <w:t>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O discontinuation</w:t>
            </w:r>
          </w:p>
          <w:p w14:paraId="4941AA7C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due to SAEs. 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auto"/>
          </w:tcPr>
          <w:p w14:paraId="773637B4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C35460" w14:paraId="5D0F5654" w14:textId="77777777" w:rsidTr="002616C7">
        <w:trPr>
          <w:trHeight w:val="836"/>
        </w:trPr>
        <w:tc>
          <w:tcPr>
            <w:tcW w:w="993" w:type="dxa"/>
            <w:tcBorders>
              <w:bottom w:val="nil"/>
              <w:right w:val="nil"/>
            </w:tcBorders>
            <w:shd w:val="clear" w:color="auto" w:fill="auto"/>
          </w:tcPr>
          <w:p w14:paraId="0CDD2A3C" w14:textId="4A34F0F8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pP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Pichaporn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Ofelya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instrText xml:space="preserve"> ADDIN EN.CITE &lt;EndNote&gt;&lt;Cite AuthorYear="1"&gt;&lt;Author&gt;Pichaporn&lt;/Author&gt;&lt;Year&gt;2013&lt;/Year&gt;&lt;RecNum&gt;109&lt;/RecNum&gt;&lt;DisplayText&gt;&lt;style face="superscript"&gt;40&lt;/style&gt;&lt;/DisplayText&gt;&lt;record&gt;&lt;rec-number&gt;109&lt;/rec-number&gt;&lt;foreign-keys&gt;&lt;key app="EN" db-id="wt000fpadwaxf8essx8vf52nzv9ste52ppdp" timestamp="1587311036"&gt;109&lt;/key&gt;&lt;/foreign-keys&gt;&lt;ref-type name="Journal Article"&gt;17&lt;/ref-type&gt;&lt;contributors&gt;&lt;authors&gt;&lt;author&gt;Pichaporn, Artornsombudh&lt;/author&gt;&lt;author&gt;Ofelya, Gevorgyan&lt;/author&gt;&lt;author&gt;Abhishek, Payal&lt;/author&gt;&lt;author&gt;Sana S, Siddique&lt;/author&gt;&lt;author&gt;C Stephen, Foster&lt;/author&gt;&lt;/authors&gt;&lt;/contributors&gt;&lt;titles&gt;&lt;title&gt;Infliximab treatment of patients with birdshot retinochoroidopathy&lt;/title&gt;&lt;secondary-title&gt;Ophthalmology&lt;/secondary-title&gt;&lt;/titles&gt;&lt;periodical&gt;&lt;full-title&gt;Ophthalmology&lt;/full-title&gt;&lt;abbr-1&gt;Ophthalmology&lt;/abbr-1&gt;&lt;/periodical&gt;&lt;pages&gt;588-592&lt;/pages&gt;&lt;volume&gt;3&lt;/volume&gt;&lt;number&gt;120&lt;/number&gt;&lt;dates&gt;&lt;year&gt;2013&lt;/year&gt;&lt;/dates&gt;&lt;urls&gt;&lt;/urls&gt;&lt;electronic-resource-num&gt;10.1016/j.ophtha.2012.05.048&lt;/electronic-resource-num&gt;&lt;r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instrText>emote-database-provider&gt;&lt;style face="normal" font="default" charset="134" size="100%"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instrText>北京万方数据股份有限公司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instrText>&lt;/style&gt;&lt;/remote-database-provider&gt;&lt;/record&gt;&lt;/Cite&gt;&lt;/EndNote&gt;</w:instrTex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  <w:lang w:val="en-CA"/>
              </w:rPr>
              <w:t>40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/UK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5053D6" w14:textId="77777777" w:rsidR="002616C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22</w:t>
            </w:r>
          </w:p>
          <w:p w14:paraId="1BA9EA6F" w14:textId="5ECFA741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(5/17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0DE273" w14:textId="1E14BDA6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dian</w:t>
            </w:r>
          </w:p>
          <w:p w14:paraId="6093655C" w14:textId="6DB54651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53(29-74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12B40A" w14:textId="2D544F74" w:rsidR="003A72A9" w:rsidRPr="00DA5E71" w:rsidRDefault="00D66D65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</w:t>
            </w:r>
            <w:r w:rsidRPr="00D66D65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irdshot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22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91CF4F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CABDEE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1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00%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E4F7B9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9/11 at 6 months, 8/9 at 12 months </w:t>
            </w:r>
          </w:p>
        </w:tc>
        <w:tc>
          <w:tcPr>
            <w:tcW w:w="14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00711D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84.1%, 91.7% and 96.7% of eyes had a VA of 20/40 or better at 0, 6 and 12 months</w:t>
            </w: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.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003783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18/18 and 15/15 at 6 and 12 months were able to taper prednisone to ≤10 mg/day.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5E4521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SAEs (6/22): allergic reactions (n=2), muscle weakness, myalgia, and paresthesia (n=1), lupus-like reactions (n=2), opportunistic fungal skin infection (n=1)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8EC0BB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9/22 of patients discontinued IFX for ineffectiveness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(n=1)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, other reasons (n=2) and SAEs (n=6).</w:t>
            </w:r>
          </w:p>
        </w:tc>
        <w:tc>
          <w:tcPr>
            <w:tcW w:w="1032" w:type="dxa"/>
            <w:tcBorders>
              <w:left w:val="nil"/>
              <w:bottom w:val="nil"/>
            </w:tcBorders>
            <w:shd w:val="clear" w:color="auto" w:fill="auto"/>
          </w:tcPr>
          <w:p w14:paraId="34849330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C35460" w14:paraId="06CB55E2" w14:textId="77777777" w:rsidTr="002616C7">
        <w:trPr>
          <w:trHeight w:val="836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06FAFB4" w14:textId="6C0D390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pPr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Fan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instrText xml:space="preserve"> ADDIN EN.CITE &lt;EndNote&gt;&lt;Cite AuthorYear="1"&gt;&lt;Author&gt;Lian&lt;/Author&gt;&lt;Year&gt;2015&lt;/Year&gt;&lt;RecNum&gt;107&lt;/RecNum&gt;&lt;DisplayText&gt;&lt;style face="superscript"&gt;50&lt;/style&gt;&lt;/DisplayText&gt;&lt;record&gt;&lt;rec-number&gt;107&lt;/rec-number&gt;&lt;foreign-keys&gt;&lt;key app="EN" db-id="wt000fpadwaxf8essx8vf52nzv9ste52ppdp" timestamp="1587311036"&gt;107&lt;/key&gt;&lt;/foreign-keys&gt;&lt;ref-type name="Journal Article"&gt;17&lt;/ref-type&gt;&lt;contributors&gt;&lt;authors&gt;&lt;author&gt;Lian, F.&lt;/author&gt;&lt;author&gt;Zhou, J.&lt;/author&gt;&lt;author&gt;Wei, C.&lt;/author&gt;&lt;author&gt;Wang, Y.&lt;/author&gt;&lt;author&gt;Xu, H.&lt;/author&gt;&lt;author&gt;Liang, L.&lt;/author&gt;&lt;author&gt;Yang, X.&lt;/author&gt;&lt;/authors&gt;&lt;/contributors&gt;&lt;titles&gt;&lt;title&gt;Anti-TNFα agents and methotrexate in spondyloarthritis related uveitis in a Chinese population&lt;/title&gt;&lt;secondary-title&gt;Clinical rheumatology&lt;/secondary-title&gt;&lt;alt-title&gt;Clinical rheumatology&lt;/alt-title&gt;&lt;/titles&gt;&lt;periodical&gt;&lt;full-title&gt;Clin Rheumatol&lt;/full-title&gt;&lt;abbr-1&gt;Clinical rheumatology&lt;/abbr-1&gt;&lt;/periodical&gt;&lt;alt-periodical&gt;&lt;full-title&gt;Clin Rheumatol&lt;/full-title&gt;&lt;abbr-1&gt;Clinical rheumatology&lt;/abbr-1&gt;&lt;/alt-periodical&gt;&lt;pages&gt;1913-20&lt;/pages&gt;&lt;volume&gt;34&lt;/volume&gt;&lt;number&gt;11&lt;/number&gt;&lt;edition&gt;2015/06/14&lt;/edition&gt;&lt;keywords&gt;&lt;keyword&gt;Methotrexate Spondyloarthritis TNF blockers Uveitis&lt;/keyword&gt;&lt;/keywords&gt;&lt;dates&gt;&lt;year&gt;2015&lt;/year&gt;&lt;pub-dates&gt;&lt;date&gt;Nov&lt;/date&gt;&lt;/pub-dates&gt;&lt;/dat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</w:rPr>
              <w:instrText>es&gt;&lt;isbn&gt;0770-3198&lt;/isbn&gt;&lt;accession-num&gt;26070537&lt;/accession-num&gt;&lt;urls&gt;&lt;/urls&gt;&lt;electronic-resource-num&gt;10.1007/s10067-015-2989-8&lt;/electronic-resource-num&gt;&lt;remote-database-provider&gt;&lt;style face="normal" font="default" charset="134" size="100%"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</w:rPr>
              <w:instrText>北京万方数据股份有限公司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</w:rPr>
              <w:instrText>&lt;/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instrText>style&gt;&lt;/remote-database-provider&gt;&lt;/record&gt;&lt;/Cite&gt;&lt;/EndNote&gt;</w:instrTex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</w:rPr>
              <w:t>50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 </w:t>
            </w: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</w:rPr>
              <w:t>/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7B46867" w14:textId="11AB0B6E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F16135A" w14:textId="5E578AE2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CF15F07" w14:textId="6D230E13" w:rsidR="003A72A9" w:rsidRPr="00DA5E71" w:rsidRDefault="00D66D65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</w:t>
            </w:r>
            <w:r w:rsidRPr="00D66D65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pondyloarthrit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9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</w:tcPr>
          <w:p w14:paraId="12D768C9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≥ 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CDBA74E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N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</w:tcPr>
          <w:p w14:paraId="41AE55B2" w14:textId="77777777" w:rsidR="003A72A9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8/9</w:t>
            </w:r>
          </w:p>
          <w:p w14:paraId="581A58F7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(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&lt; 6 month</w:t>
            </w:r>
            <w:r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)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4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5D3EAA1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Controlled: 6/9 patients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</w:tcPr>
          <w:p w14:paraId="2DDCCF5F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</w:tcPr>
          <w:p w14:paraId="0B0C41C9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</w:tcPr>
          <w:p w14:paraId="7044806D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auto"/>
          </w:tcPr>
          <w:p w14:paraId="0EFFCF96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C35460" w14:paraId="61403EC4" w14:textId="77777777" w:rsidTr="002616C7">
        <w:trPr>
          <w:trHeight w:val="836"/>
        </w:trPr>
        <w:tc>
          <w:tcPr>
            <w:tcW w:w="993" w:type="dxa"/>
            <w:tcBorders>
              <w:top w:val="nil"/>
              <w:right w:val="nil"/>
            </w:tcBorders>
            <w:shd w:val="clear" w:color="auto" w:fill="auto"/>
          </w:tcPr>
          <w:p w14:paraId="41AA6EE8" w14:textId="5251A0B3" w:rsidR="003A72A9" w:rsidRPr="00B47978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pP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Simonini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, </w:t>
            </w: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Taddio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begin">
                <w:fldData xml:space="preserve">PEVuZE5vdGU+PENpdGUgQXV0aG9yWWVhcj0iMSI+PEF1dGhvcj5TaW1vbmluaTwvQXV0aG9yPjxZ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begin">
                <w:fldData xml:space="preserve">PEVuZE5vdGU+PENpdGUgQXV0aG9yWWVhcj0iMSI+PEF1dGhvcj5TaW1vbmluaTwvQXV0aG9yPjxZ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end"/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</w:rPr>
              <w:t>43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/US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CB06C6" w14:textId="77777777" w:rsidR="002616C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7</w:t>
            </w:r>
          </w:p>
          <w:p w14:paraId="426D8FC6" w14:textId="2E59BD9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(7/1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77EADF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dian</w:t>
            </w:r>
          </w:p>
          <w:p w14:paraId="00318270" w14:textId="167A66FF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0.4 (5.2- 13.1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4C2C73" w14:textId="7535CEDF" w:rsidR="003A72A9" w:rsidRPr="00DA5E71" w:rsidRDefault="00D66D65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66D65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JIA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10, </w:t>
            </w:r>
            <w:r w:rsidRPr="00D66D65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idiopathic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5</w:t>
            </w:r>
            <w:r w:rsid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, 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arcoidosis</w:t>
            </w:r>
            <w:r w:rsid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1,</w:t>
            </w:r>
            <w:r w:rsidR="00A32C5B">
              <w:t xml:space="preserve"> </w:t>
            </w:r>
            <w:proofErr w:type="spellStart"/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ehçet</w:t>
            </w:r>
            <w:proofErr w:type="spellEnd"/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51F7F9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 w:eastAsia="en-CA"/>
              </w:rPr>
              <w:t>≥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A30E51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Oral CS:</w:t>
            </w:r>
          </w:p>
          <w:p w14:paraId="16692F97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00%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537890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 w:themeColor="text1"/>
                <w:kern w:val="28"/>
                <w:sz w:val="20"/>
                <w:szCs w:val="20"/>
                <w:lang w:val="en-CA" w:eastAsia="en-CA"/>
              </w:rPr>
              <w:t>16/17 at 12 month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9451BCF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Controlled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:</w:t>
            </w:r>
            <w:r w:rsidRPr="00DA5E71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 xml:space="preserve"> 2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0/32 eyes (13/16 patients)</w:t>
            </w:r>
          </w:p>
          <w:p w14:paraId="3B489277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27B6E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16/17 of patients were able to stop CS treatment.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A05CF7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SAE (1/17): severe infusion reaction (n=1).  MAEs (2/17): leukopenia (n=1), liver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lastRenderedPageBreak/>
              <w:t xml:space="preserve">enzymes increased (n=1)   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1B272D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lastRenderedPageBreak/>
              <w:t>1/17 patients discontinued IFX due to SAEs.</w:t>
            </w:r>
          </w:p>
        </w:tc>
        <w:tc>
          <w:tcPr>
            <w:tcW w:w="1032" w:type="dxa"/>
            <w:tcBorders>
              <w:top w:val="nil"/>
              <w:left w:val="nil"/>
            </w:tcBorders>
            <w:shd w:val="clear" w:color="auto" w:fill="auto"/>
          </w:tcPr>
          <w:p w14:paraId="73BAD312" w14:textId="77777777" w:rsidR="003A72A9" w:rsidRPr="002B26D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2b</w:t>
            </w:r>
          </w:p>
        </w:tc>
      </w:tr>
      <w:tr w:rsidR="003A72A9" w:rsidRPr="00C35460" w14:paraId="5E84505C" w14:textId="77777777" w:rsidTr="002616C7">
        <w:trPr>
          <w:trHeight w:val="836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8B4CE53" w14:textId="208EE73E" w:rsidR="003A72A9" w:rsidRPr="00B47978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pPr>
            <w:proofErr w:type="spellStart"/>
            <w:r w:rsidRPr="00B479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h</w:t>
            </w:r>
            <w:proofErr w:type="spellEnd"/>
            <w:r w:rsidRPr="00B479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Yang </w:t>
            </w:r>
            <w:r w:rsidRPr="00DA5E7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 AuthorYear="1"&gt;&lt;Author&gt;Kruh&lt;/Author&gt;&lt;Year&gt;2013&lt;/Year&gt;&lt;RecNum&gt;76&lt;/RecNum&gt;&lt;DisplayText&gt;&lt;style face="superscript"&gt;36&lt;/style&gt;&lt;/DisplayText&gt;&lt;record&gt;&lt;rec-number&gt;76&lt;/rec-number&gt;&lt;foreign-keys&gt;&lt;key app="EN" db-id="wt000fpadwaxf8essx8vf52nzv9ste52ppdp" timestamp="1586332789"&gt;76&lt;/key&gt;&lt;/foreign-keys&gt;&lt;ref-type name="Journal Article"&gt;17&lt;/ref-type&gt;&lt;contributors&gt;&lt;authors&gt;&lt;author&gt;Kruh, J. N.&lt;/author&gt;&lt;author&gt;Yang, P.&lt;/author&gt;&lt;author&gt;Suelves, A. M.&lt;/author&gt;&lt;author&gt;Foster, C. S.&lt;/author&gt;&lt;/authors&gt;&lt;/contributors&gt;&lt;titles&gt;&lt;title&gt;Infliximab for the Treatment of Refractory Noninfectious Uveitis A Study of 88 Patients with Long-term Follow-up&lt;/title&gt;&lt;secondary-title&gt;Ophthalmology&lt;/secondary-title&gt;&lt;alt-title&gt;Ophthalmology&lt;/alt-title&gt;&lt;/titles&gt;&lt;periodical&gt;&lt;full-title&gt;Ophthalmology&lt;/full-title&gt;&lt;abbr-1&gt;Ophthalmology&lt;/abbr-1&gt;&lt;/periodical&gt;&lt;alt-periodical&gt;&lt;full-title&gt;Ophthalmology&lt;/full-title&gt;&lt;abbr-1&gt;Ophthalmology&lt;/abbr-1&gt;&lt;/alt-periodical&gt;&lt;pages&gt;358-364&lt;/pages&gt;&lt;volume&gt;121&lt;/volume&gt;&lt;number&gt;1&lt;/number&gt;&lt;edition&gt;2013/09/10&lt;/edition&gt;&lt;keywords&gt;&lt;keyword&gt;Humans&lt;/keyword&gt;&lt;keyword&gt;Uveitis&lt;/keyword&gt;&lt;keyword&gt;Chronic Disease&lt;/keyword&gt;&lt;keyword&gt;Anti-Inflammatory Agents, Non-Steroidal&lt;/keyword&gt;&lt;keyword&gt;Antibodies, Monoclonal&lt;/keyword&gt;&lt;keyword&gt;Treatment Outcome&lt;/keyword&gt;&lt;keyword&gt;Treatment Failure&lt;/keyword&gt;&lt;keyword&gt;Retrospective Studies&lt;/keyword&gt;&lt;keyword&gt;Cohort Studies&lt;/keyword&gt;&lt;keyword&gt;Follow-Up Studies&lt;/keyword&gt;&lt;/keywords&gt;&lt;dates&gt;&lt;year&gt;2013&lt;/year&gt;&lt;pub-dates&gt;&lt;date&gt;Jan&lt;/date&gt;&lt;/pub-dates&gt;&lt;/dates&gt;&lt;isbn&gt;0161-6420&lt;/isbn&gt;&lt;accession-num&gt;24011995&lt;/accession-num&gt;&lt;urls&gt;&lt;/urls&gt;&lt;electronic-resource-num&gt;10.1016/j.ophtha.2013.07.019&lt;/electronic-resource-num&gt;&lt;/record&gt;&lt;/Cite&gt;&lt;/EndNote&gt;</w:instrText>
            </w:r>
            <w:r w:rsidRPr="00DA5E7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8D2392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36</w:t>
            </w:r>
            <w:r w:rsidRPr="00DA5E7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A5E71">
              <w:rPr>
                <w:rFonts w:ascii="Times New Roman" w:hAnsi="Times New Roman" w:cs="Times New Roman"/>
                <w:kern w:val="0"/>
                <w:sz w:val="20"/>
                <w:szCs w:val="20"/>
              </w:rPr>
              <w:t>/US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5C4049" w14:textId="6A405D2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88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(20/6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1B0D5B" w14:textId="70CE1362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15F12C" w14:textId="2C6F8CD7" w:rsidR="00A32C5B" w:rsidRPr="00A32C5B" w:rsidRDefault="00A32C5B" w:rsidP="00A32C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i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diopathic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</w:p>
          <w:p w14:paraId="75D1FCA6" w14:textId="1A68CB56" w:rsidR="00A32C5B" w:rsidRPr="00A32C5B" w:rsidRDefault="00A32C5B" w:rsidP="00A32C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JIA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</w:p>
          <w:p w14:paraId="13D65A14" w14:textId="414D5B1D" w:rsidR="00A32C5B" w:rsidRPr="00A32C5B" w:rsidRDefault="00A32C5B" w:rsidP="00A32C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irdshot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</w:p>
          <w:p w14:paraId="214A68CA" w14:textId="69470A17" w:rsidR="00A32C5B" w:rsidRPr="00A32C5B" w:rsidRDefault="00A32C5B" w:rsidP="00A32C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HLA-B27</w:t>
            </w:r>
            <w:r>
              <w:t xml:space="preserve"> 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pondyloarthropathy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</w:p>
          <w:p w14:paraId="3EA2D7B6" w14:textId="2F1C6E75" w:rsidR="00A32C5B" w:rsidRPr="00A32C5B" w:rsidRDefault="00A32C5B" w:rsidP="00A32C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arcoidosis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</w:p>
          <w:p w14:paraId="01DC37ED" w14:textId="72FB08AE" w:rsidR="003A72A9" w:rsidRPr="00DA5E71" w:rsidRDefault="00A32C5B" w:rsidP="00A32C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proofErr w:type="spellStart"/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ehçet</w:t>
            </w:r>
            <w:proofErr w:type="spellEnd"/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3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5A26BB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Mean:</w:t>
            </w:r>
          </w:p>
          <w:p w14:paraId="358CD783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28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3485A4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Local CS:20.5% Systemic CS:11.4 %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F7E89A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72/88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A337E2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A3AE13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22/22</w:t>
            </w:r>
          </w:p>
          <w:p w14:paraId="7F59C1A0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(6/6 patients stopped intravenous methylprednisolone; 10/16 patients stopped oral CS; The mean dose of oral CS for 6/16 patients continuing at 6 months was 4.6 mg/day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66163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SAEs (17/88): rash (n=4), increased liver function test (n=2), autoimmune hepatitis (n=1), infusion-related reaction (n=3), fatigue (n=2), chronic infection (n=2), myalgia (n=1), drug-induced lupus (n=1). </w:t>
            </w:r>
            <w:r w:rsidRPr="00DA5E71">
              <w:rPr>
                <w:rFonts w:ascii="Times New Roman" w:eastAsia="等线" w:hAnsi="Times New Roman" w:cs="Times New Roman"/>
                <w:color w:val="000000" w:themeColor="text1"/>
                <w:kern w:val="28"/>
                <w:sz w:val="20"/>
                <w:szCs w:val="20"/>
                <w:lang w:val="en-CA" w:eastAsia="en-CA"/>
              </w:rPr>
              <w:t>The most common MAEs (15/88) were skin rash (n=8) and fatigue (n=7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EB0AB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7/88 patients discontinued IFX due to SAEs.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57C598E" w14:textId="77777777" w:rsidR="003A72A9" w:rsidRPr="002B26D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3a</w:t>
            </w:r>
          </w:p>
        </w:tc>
      </w:tr>
      <w:tr w:rsidR="003A72A9" w:rsidRPr="00C35460" w14:paraId="053AEEC1" w14:textId="77777777" w:rsidTr="002616C7">
        <w:trPr>
          <w:trHeight w:val="836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0BC6F8" w14:textId="254A04CD" w:rsidR="003A72A9" w:rsidRPr="00B47978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pPr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Noy, </w:t>
            </w: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Ujwala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S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instrText xml:space="preserve"> ADDIN EN.CITE &lt;EndNote&gt;&lt;Cite AuthorYear="1"&gt;&lt;Author&gt;Noy&lt;/Author&gt;&lt;Year&gt;2019&lt;/Year&gt;&lt;RecNum&gt;96&lt;/RecNum&gt;&lt;DisplayText&gt;&lt;style face="superscript"&gt;39&lt;/style&gt;&lt;/DisplayText&gt;&lt;record&gt;&lt;rec-number&gt;96&lt;/rec-number&gt;&lt;foreign-keys&gt;&lt;key app="EN" db-id="wt000fpadwaxf8essx8vf52nzv9ste52ppdp" timestamp="1587311036"&gt;96&lt;/key&gt;&lt;/foreign-keys&gt;&lt;ref-type name="Journal Article"&gt;17&lt;/ref-type&gt;&lt;contributors&gt;&lt;authors&gt;&lt;author&gt;Noy,Ashkenazy&lt;/author&gt;&lt;author&gt;Ujwala S,Saboo&lt;/author&gt;&lt;author&gt;Ashley,Abraham&lt;/author&gt;&lt;author&gt;Cristiana,Ronconi&lt;/author&gt;&lt;author&gt;Jennifer H,Cao&lt;/author&gt;&lt;/authors&gt;&lt;/contributors&gt;&lt;titles&gt;&lt;title&gt;Successful treatment with infliximab after adalimumab failure in pediatric noninfectious uveitis&lt;/title&gt;&lt;secondary-title&gt;Journal of AAPOS&lt;/secondary-title&gt;&lt;/titles&gt;&lt;periodical&gt;&lt;full-title&gt;Journal of AAPOS&lt;/full-title&gt;&lt;/periodical&gt;&lt;pages&gt;151.e1-151.e5&lt;/pages&gt;&lt;volume&gt;3&lt;/volume&gt;&lt;number&gt;23&lt;/number&gt;&lt;dates&gt;&lt;year&gt;2019&lt;/year&gt;&lt;/dates&gt;&lt;urls&gt;&lt;/urls&gt;&lt;electronic-resource-num&gt;10.1016/j.jaapos.2019.02.006&lt;/electronic-resource-num&gt;&lt;remote-database-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 w:eastAsia="en-CA"/>
              </w:rPr>
              <w:instrText>provider&gt;&lt;style face="normal" font="default" charset="134" size="100%"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 w:eastAsia="en-CA"/>
              </w:rPr>
              <w:instrText>北京万方数据股份有限公司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 w:eastAsia="en-CA"/>
              </w:rPr>
              <w:instrText>&lt;/style&gt;&lt;/remote-database-provider&gt;&lt;/record&gt;&lt;/Cite&gt;&lt;/EndNote&gt;</w:instrTex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  <w:lang w:val="en-CA" w:eastAsia="en-CA"/>
              </w:rPr>
              <w:t>39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/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CE0FF" w14:textId="46617599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3(5/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A9322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an</w:t>
            </w:r>
          </w:p>
          <w:p w14:paraId="57B08CB9" w14:textId="727B54FE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3(8-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EDF72" w14:textId="59C954DD" w:rsidR="003A72A9" w:rsidRPr="00DA5E71" w:rsidRDefault="00A32C5B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n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eurosarcoidosis</w:t>
            </w:r>
            <w:proofErr w:type="spellEnd"/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 JIA =5,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HLA B27 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lastRenderedPageBreak/>
              <w:t xml:space="preserve">spondyloarthropathy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 n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one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EDA6D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lastRenderedPageBreak/>
              <w:t>Mea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E6269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0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235AE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3/1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21E65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4B56C" w14:textId="01CAD090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9/13 patients had achieved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lastRenderedPageBreak/>
              <w:t>steroid-free remission.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0DAEF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290FA7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lastRenderedPageBreak/>
              <w:t>No SAEs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BDDDC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No discontinuation due to SAEs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FB355D" w14:textId="77777777" w:rsidR="003A72A9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</w:t>
            </w:r>
          </w:p>
        </w:tc>
      </w:tr>
      <w:tr w:rsidR="003A72A9" w:rsidRPr="00C35460" w14:paraId="3115D051" w14:textId="77777777" w:rsidTr="002616C7">
        <w:trPr>
          <w:trHeight w:val="836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40E61DE8" w14:textId="23A6E6B2" w:rsidR="003A72A9" w:rsidRPr="00B47978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pP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Giardina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, Ferrante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begin">
                <w:fldData xml:space="preserve">PEVuZE5vdGU+PENpdGUgQXV0aG9yWWVhcj0iMSI+PEF1dGhvcj5HaWFyZGluYTwvQXV0aG9yPjxZ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begin">
                <w:fldData xml:space="preserve">PEVuZE5vdGU+PENpdGUgQXV0aG9yWWVhcj0iMSI+PEF1dGhvcj5HaWFyZGluYTwvQXV0aG9yPjxZ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end"/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</w:rPr>
              <w:t>35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  <w:t>/Ital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3891042B" w14:textId="77777777" w:rsidR="002616C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9</w:t>
            </w:r>
          </w:p>
          <w:p w14:paraId="5716252C" w14:textId="519E14CE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(17/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07885B8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M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ean</w:t>
            </w:r>
          </w:p>
          <w:p w14:paraId="079CE54D" w14:textId="2AAE979F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33.3(18-5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4F911EF" w14:textId="579F0AD8" w:rsidR="003A72A9" w:rsidRPr="00DA5E71" w:rsidRDefault="00A32C5B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proofErr w:type="spellStart"/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ehçet</w:t>
            </w:r>
            <w:proofErr w:type="spellEnd"/>
            <w:r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9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</w:tcPr>
          <w:p w14:paraId="5231D869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D482523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00%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</w:tcPr>
          <w:p w14:paraId="33C58642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8/19</w:t>
            </w:r>
          </w:p>
        </w:tc>
        <w:tc>
          <w:tcPr>
            <w:tcW w:w="14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BBC63F3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18/19 </w:t>
            </w: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patients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 improved 3 lines; 1/19 patients improved 2 line. 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</w:tcPr>
          <w:p w14:paraId="4553302D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</w:tcPr>
          <w:p w14:paraId="236C1274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/19 patients were found to have SAEs due to non-Hodgkin lymphoma. The most common MAEs were headache, dizziness and tachycardia.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</w:tcPr>
          <w:p w14:paraId="040CB96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/19 of patients stopped treatment with IFX. One for personal reason (responder), one for SAE</w:t>
            </w: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s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and the last for lack of efficacy.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auto"/>
          </w:tcPr>
          <w:p w14:paraId="77311594" w14:textId="77777777" w:rsidR="003A72A9" w:rsidRPr="002B26D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C35460" w14:paraId="1FBC09F1" w14:textId="77777777" w:rsidTr="002616C7">
        <w:trPr>
          <w:trHeight w:val="836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2CE58F84" w14:textId="54ECF34F" w:rsidR="003A72A9" w:rsidRPr="00B47978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pPr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Sharma, </w:t>
            </w: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Damato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begin">
                <w:fldData xml:space="preserve">PEVuZE5vdGU+PENpdGUgQXV0aG9yWWVhcj0iMSI+PEF1dGhvcj5TaGFybWE8L0F1dGhvcj48WWVh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begin">
                <w:fldData xml:space="preserve">PEVuZE5vdGU+PENpdGUgQXV0aG9yWWVhcj0iMSI+PEF1dGhvcj5TaGFybWE8L0F1dGhvcj48WWVh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  <w:lang w:val="en-CA" w:eastAsia="en-CA"/>
              </w:rPr>
              <w:t>4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/UK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7DBF777E" w14:textId="13CD4DD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4(NA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55813FC" w14:textId="06FB75F3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6F27A53F" w14:textId="3E1F6A23" w:rsidR="00A32C5B" w:rsidRPr="00A32C5B" w:rsidRDefault="007C2FC3" w:rsidP="00A32C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i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diopathic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</w:p>
          <w:p w14:paraId="6DA3F607" w14:textId="105E34F1" w:rsidR="00A32C5B" w:rsidRPr="00A32C5B" w:rsidRDefault="007C2FC3" w:rsidP="00A32C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ystemic vasculitis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 a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nkylosing spondylitis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</w:t>
            </w:r>
          </w:p>
          <w:p w14:paraId="2F01AEC2" w14:textId="7FC45142" w:rsidR="00A32C5B" w:rsidRPr="00A32C5B" w:rsidRDefault="007C2FC3" w:rsidP="00A32C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proofErr w:type="spellStart"/>
            <w:r w:rsidRPr="007C2FC3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ehçet</w:t>
            </w:r>
            <w:proofErr w:type="spellEnd"/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15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JIA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</w:t>
            </w:r>
          </w:p>
          <w:p w14:paraId="25B9A1ED" w14:textId="0C660AC6" w:rsidR="00A32C5B" w:rsidRPr="00A32C5B" w:rsidRDefault="007C2FC3" w:rsidP="00A32C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j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uvenile sarcoidosis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p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soriatic arthropathy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,</w:t>
            </w:r>
          </w:p>
          <w:p w14:paraId="5D85BC84" w14:textId="499E569A" w:rsidR="00A32C5B" w:rsidRPr="00A32C5B" w:rsidRDefault="007C2FC3" w:rsidP="00A32C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arcoidosis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, </w:t>
            </w:r>
          </w:p>
          <w:p w14:paraId="0F038417" w14:textId="397E6415" w:rsidR="007C2FC3" w:rsidRPr="00DA5E71" w:rsidRDefault="007C2FC3" w:rsidP="00A32C5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u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ndifferentiated arthritis 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="00A32C5B" w:rsidRPr="00A32C5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 w:rsidRPr="007C2FC3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(Some patients used other TNF-α)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</w:tcPr>
          <w:p w14:paraId="14EF1C28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dian</w:t>
            </w:r>
          </w:p>
          <w:p w14:paraId="3417EE0B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.2 yea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513E8BA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Oral CS:</w:t>
            </w:r>
          </w:p>
          <w:p w14:paraId="37D3DB0C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9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3%</w:t>
            </w:r>
          </w:p>
          <w:p w14:paraId="55872D08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Local CS</w:t>
            </w: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：</w:t>
            </w:r>
          </w:p>
          <w:p w14:paraId="3DD7654C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58.6%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</w:tcPr>
          <w:p w14:paraId="0B55E2D7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3/34</w:t>
            </w:r>
          </w:p>
        </w:tc>
        <w:tc>
          <w:tcPr>
            <w:tcW w:w="14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8EBF77E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Unextractable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</w:tcPr>
          <w:p w14:paraId="0F828F1E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</w:tcPr>
          <w:p w14:paraId="1EB92C92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SAEs: urinary tract infection (n=1) and significant cataract progression (n=1). MAEs: 2 patients exhibited transient elevation of the serum creatinine level.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</w:tcPr>
          <w:p w14:paraId="40EF9922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No discontinuation due to SAEs.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auto"/>
          </w:tcPr>
          <w:p w14:paraId="42D27AC1" w14:textId="77777777" w:rsidR="003A72A9" w:rsidRPr="002B26D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</w:t>
            </w:r>
          </w:p>
        </w:tc>
      </w:tr>
      <w:tr w:rsidR="003A72A9" w:rsidRPr="00C35460" w14:paraId="54E3C173" w14:textId="77777777" w:rsidTr="002616C7">
        <w:trPr>
          <w:trHeight w:val="836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0BD63580" w14:textId="213F03D4" w:rsidR="003A72A9" w:rsidRPr="00B47978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pP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lastRenderedPageBreak/>
              <w:t>Vallet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, Riviere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begin">
                <w:fldData xml:space="preserve">PEVuZE5vdGU+PENpdGUgQXV0aG9yWWVhcj0iMSI+PEF1dGhvcj5WYWxsZXQ8L0F1dGhvcj48WWVh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begin">
                <w:fldData xml:space="preserve">PEVuZE5vdGU+PENpdGUgQXV0aG9yWWVhcj0iMSI+PEF1dGhvcj5WYWxsZXQ8L0F1dGhvcj48WWVh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  <w:lang w:val="en-CA" w:eastAsia="en-CA"/>
              </w:rPr>
              <w:t>47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/Franc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33CF25E6" w14:textId="4242936F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77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(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42/3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7E89951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dian</w:t>
            </w:r>
          </w:p>
          <w:p w14:paraId="2CEDBD73" w14:textId="314EBD2A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2(27-3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93A7264" w14:textId="6DA7FF9F" w:rsidR="003A72A9" w:rsidRPr="00DA5E71" w:rsidRDefault="007C2FC3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proofErr w:type="spellStart"/>
            <w:r w:rsidRPr="007C2FC3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ehçet</w:t>
            </w:r>
            <w:proofErr w:type="spellEnd"/>
            <w:r w:rsidRPr="007C2FC3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=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77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</w:tcPr>
          <w:p w14:paraId="12434231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dian</w:t>
            </w:r>
          </w:p>
          <w:p w14:paraId="394F1FCD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B83D8AF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89.5%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</w:tcPr>
          <w:p w14:paraId="7C1C89E9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54/56</w:t>
            </w:r>
          </w:p>
        </w:tc>
        <w:tc>
          <w:tcPr>
            <w:tcW w:w="14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DE3B5C4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</w:tcPr>
          <w:p w14:paraId="53C0FF70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</w:tcPr>
          <w:p w14:paraId="2E14406F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No SAEs. 20/77 patients were found to have MAEs due to Infections (n=11), Injection site reaction (n=4), Auto-immune disease (n=1), Demyelinating disease(n=1), Neoplasia (n=1).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</w:tcPr>
          <w:p w14:paraId="59F8A682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No discontinuation due to SAEs.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auto"/>
          </w:tcPr>
          <w:p w14:paraId="3318AE4E" w14:textId="77777777" w:rsidR="003A72A9" w:rsidRPr="002B26D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C35460" w14:paraId="67B5BEC7" w14:textId="77777777" w:rsidTr="002616C7">
        <w:trPr>
          <w:trHeight w:val="836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40812DD2" w14:textId="0982A599" w:rsidR="003A72A9" w:rsidRPr="00B47978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pP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Vallet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, </w:t>
            </w: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Seve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begin">
                <w:fldData xml:space="preserve">PEVuZE5vdGU+PENpdGUgQXV0aG9yWWVhcj0iMSI+PEF1dGhvcj5WYWxsZXQ8L0F1dGhvcj48WWVh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begin">
                <w:fldData xml:space="preserve">PEVuZE5vdGU+PENpdGUgQXV0aG9yWWVhcj0iMSI+PEF1dGhvcj5WYWxsZXQ8L0F1dGhvcj48WWVh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  <w:lang w:val="en-CA" w:eastAsia="en-CA"/>
              </w:rPr>
              <w:t>48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/Franc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36C7B159" w14:textId="2FB5D41E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98(NA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4BBB260" w14:textId="6106759D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dian</w:t>
            </w:r>
          </w:p>
          <w:p w14:paraId="25EB77EE" w14:textId="1FB6D69B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1(21–42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0B9C3770" w14:textId="77777777" w:rsidR="007C2FC3" w:rsidRDefault="007C2FC3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proofErr w:type="spellStart"/>
            <w:r w:rsidRPr="007C2FC3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ehçet</w:t>
            </w:r>
            <w:proofErr w:type="spellEnd"/>
            <w:r w:rsidRPr="007C2FC3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(36%), </w:t>
            </w:r>
          </w:p>
          <w:p w14:paraId="65CC20D1" w14:textId="6313D9ED" w:rsidR="007C2FC3" w:rsidRDefault="007C2FC3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JIA</w:t>
            </w:r>
            <w:r w:rsidRPr="007C2FC3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(22%), </w:t>
            </w:r>
          </w:p>
          <w:p w14:paraId="0FB65C14" w14:textId="3A558AB4" w:rsidR="003A72A9" w:rsidRPr="00DA5E71" w:rsidRDefault="007C2FC3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7C2FC3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arcoidosis (6%)</w:t>
            </w:r>
            <w:r>
              <w:t xml:space="preserve">, </w:t>
            </w:r>
            <w:r w:rsidRPr="007C2FC3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pondyloarthropathy (10%)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</w:tcPr>
          <w:p w14:paraId="61F71F44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Median </w:t>
            </w:r>
          </w:p>
          <w:p w14:paraId="60774FCA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C3CDB49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84%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</w:tcPr>
          <w:p w14:paraId="25B576BB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95/98</w:t>
            </w:r>
          </w:p>
        </w:tc>
        <w:tc>
          <w:tcPr>
            <w:tcW w:w="14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D98BD66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</w:tcPr>
          <w:p w14:paraId="27A6C740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</w:tcPr>
          <w:p w14:paraId="4436A9E2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290FA7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SAE (15/98):   infections (n=5), hypersensitivity reactions (n=5), autoimmune diseases (n=3), neoplasia (n=2).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</w:tcPr>
          <w:p w14:paraId="00200F7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N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A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auto"/>
          </w:tcPr>
          <w:p w14:paraId="68FDB280" w14:textId="77777777" w:rsidR="003A72A9" w:rsidRPr="002B26D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C35460" w14:paraId="643E493C" w14:textId="77777777" w:rsidTr="002616C7">
        <w:trPr>
          <w:trHeight w:val="836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64BE32" w14:textId="7417A04B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Simonini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, </w:t>
            </w:r>
            <w:proofErr w:type="spellStart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Zannin</w:t>
            </w:r>
            <w:proofErr w:type="spellEnd"/>
            <w:r w:rsidRPr="00B47978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instrText xml:space="preserve"> ADDIN EN.CITE &lt;EndNote&gt;&lt;Cite AuthorYear="1"&gt;&lt;Author&gt;G&lt;/Author&gt;&lt;Year&gt;2008&lt;/Year&gt;&lt;RecNum&gt;115&lt;/RecNum&gt;&lt;DisplayText&gt;&lt;style face="superscript"&gt;44&lt;/style&gt;&lt;/DisplayText&gt;&lt;record&gt;&lt;rec-number&gt;115&lt;/rec-number&gt;&lt;foreign-keys&gt;&lt;key app="EN" db-id="wt000fpadwaxf8essx8vf52nzv9ste52ppdp" timestamp="1587311036"&gt;115&lt;/key&gt;&lt;/foreign-keys&gt;&lt;ref-type name="Journal Article"&gt;17&lt;/ref-type&gt;&lt;contributors&gt;&lt;authors&gt;&lt;author&gt;Simonini, G.&lt;/author&gt;&lt;author&gt;Zannin,ME&lt;/author&gt;&lt;author&gt;Caputo,R&lt;/author&gt;&lt;author&gt;Falcini,F&lt;/author&gt;&lt;author&gt;de-Martino,M&lt;/author&gt;&lt;author&gt;Zulian,F&lt;/author&gt;&lt;author&gt;Cimaz,R&lt;/author&gt;&lt;/authors&gt;&lt;/contributors&gt;&lt;titles&gt;&lt;title&gt;Loss of efficacy during long-term infliximab therapy for sight-threatening childhood uveitis&lt;/title&gt;&lt;secondary-title&gt;Rheumatology&lt;/secondary-title&gt;&lt;/titles&gt;&lt;periodical&gt;&lt;full-title&gt;Rheumatology&lt;/full-title&gt;&lt;/periodical&gt;&lt;pages&gt;1510-1514&lt;/pages&gt;&lt;volume&gt;10&lt;/volume&gt;&lt;number&gt;47&lt;/number&gt;&lt;dates&gt;&lt;year&gt;2008&lt;/year&gt;&lt;/dates&gt;&lt;urls&gt;&lt;/urls&gt;&lt;electronic-resource-num&gt;10.1093/rheumatology/ken298&lt;/electronic-resource-num&gt;&lt;remo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 w:eastAsia="en-CA"/>
              </w:rPr>
              <w:instrText>te-database-provider&gt;&lt;style face="normal" font="default" charset="134" size="100%"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 w:eastAsia="en-CA"/>
              </w:rPr>
              <w:instrText>北京万方数据股份有限公司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 w:eastAsia="en-CA"/>
              </w:rPr>
              <w:instrText>&lt;/style&gt;&lt;/remote-database-provider&gt;&lt;/record&gt;&lt;/Cite&gt;&lt;/EndNote&gt;</w:instrTex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separate"/>
            </w:r>
            <w:r w:rsidRPr="008D2392">
              <w:rPr>
                <w:rFonts w:ascii="Times New Roman" w:eastAsia="等线" w:hAnsi="Times New Roman" w:cs="Times New Roman"/>
                <w:noProof/>
                <w:color w:val="000000"/>
                <w:kern w:val="28"/>
                <w:sz w:val="20"/>
                <w:szCs w:val="20"/>
                <w:vertAlign w:val="superscript"/>
                <w:lang w:val="en-CA" w:eastAsia="en-CA"/>
              </w:rPr>
              <w:t>44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/</w:t>
            </w:r>
          </w:p>
          <w:p w14:paraId="2DE15F34" w14:textId="77777777" w:rsidR="003A72A9" w:rsidRPr="00B47978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U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95C7E" w14:textId="77777777" w:rsidR="002616C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5</w:t>
            </w:r>
          </w:p>
          <w:p w14:paraId="3A0E1BF7" w14:textId="3B9AA1AE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(5/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3C7F5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dian</w:t>
            </w:r>
          </w:p>
          <w:p w14:paraId="4A53B6E9" w14:textId="5D2ADF10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12(5-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1EA6C" w14:textId="26D109EE" w:rsidR="003A72A9" w:rsidRPr="00DA5E71" w:rsidRDefault="00AF30F6" w:rsidP="003A72A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i</w:t>
            </w:r>
            <w:r w:rsidRPr="00AF30F6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diopath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3, </w:t>
            </w:r>
            <w:r w:rsidRPr="00AF30F6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JIA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10, </w:t>
            </w:r>
            <w:proofErr w:type="spellStart"/>
            <w:r w:rsidR="00B8794F" w:rsidRPr="00B8794F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Behçet</w:t>
            </w:r>
            <w:proofErr w:type="spellEnd"/>
            <w:r w:rsidR="00B8794F" w:rsidRPr="00B8794F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 w:rsidR="00B8794F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=1,</w:t>
            </w:r>
            <w:r w:rsidRPr="00AF30F6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 </w:t>
            </w:r>
            <w:r w:rsidR="00B8794F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s</w:t>
            </w:r>
            <w:r w:rsidRPr="00AF30F6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arcoidosis</w:t>
            </w:r>
            <w:r w:rsidR="00B8794F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=</w:t>
            </w:r>
            <w:r w:rsidR="00B8794F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AE670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dian</w:t>
            </w:r>
          </w:p>
          <w:p w14:paraId="170708D1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30(16-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A0143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Oral CS:</w:t>
            </w:r>
          </w:p>
          <w:p w14:paraId="433F17D2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00</w:t>
            </w: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19AC5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13/15</w:t>
            </w:r>
          </w:p>
          <w:p w14:paraId="151B5C59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(≤6 months),</w:t>
            </w:r>
          </w:p>
          <w:p w14:paraId="55B28192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</w:pP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t>1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3/15 at 12 month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1A391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Controlled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>: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 16/26 eyes (10/13 patients)</w:t>
            </w:r>
          </w:p>
          <w:p w14:paraId="718CD03C" w14:textId="77777777" w:rsidR="003A72A9" w:rsidRPr="00CF3D63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No 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 w:eastAsia="en-CA"/>
              </w:rPr>
              <w:t xml:space="preserve">absence of any worsening 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 xml:space="preserve">25/26 eyes </w:t>
            </w:r>
            <w:r w:rsidRPr="00CF3D63">
              <w:rPr>
                <w:rFonts w:ascii="Times New Roman" w:eastAsia="等线" w:hAnsi="Times New Roman" w:cs="Times New Roman" w:hint="eastAsia"/>
                <w:kern w:val="28"/>
                <w:sz w:val="20"/>
                <w:szCs w:val="20"/>
                <w:lang w:val="en-CA"/>
              </w:rPr>
              <w:lastRenderedPageBreak/>
              <w:t>(</w:t>
            </w:r>
            <w:r w:rsidRPr="00CF3D63"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  <w:t>12/13 patient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D707A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lastRenderedPageBreak/>
              <w:t>1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>3/15 patients were able to stop CS treatment within 3 months.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DAB3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SAE (1/15): severe infusion reaction (n=1),</w:t>
            </w:r>
          </w:p>
          <w:p w14:paraId="4A82F1D3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MAEs (2/15): episode of leucopenia (n=1), liver enzymes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lastRenderedPageBreak/>
              <w:t>increased by 3-fold (n=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3FB9A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lastRenderedPageBreak/>
              <w:t>1/15 patients discontinued IFX due to SAEs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581585" w14:textId="77777777" w:rsidR="003A72A9" w:rsidRPr="002B26D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2B26D7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  <w:t xml:space="preserve">Leve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8"/>
                <w:sz w:val="20"/>
                <w:szCs w:val="20"/>
                <w:lang w:val="en-CA"/>
              </w:rPr>
              <w:t>4</w:t>
            </w:r>
          </w:p>
        </w:tc>
      </w:tr>
      <w:tr w:rsidR="003A72A9" w:rsidRPr="00C35460" w14:paraId="1C871301" w14:textId="77777777" w:rsidTr="00EE021B">
        <w:trPr>
          <w:trHeight w:val="836"/>
        </w:trPr>
        <w:tc>
          <w:tcPr>
            <w:tcW w:w="14978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8C6C4C" w14:textId="77777777" w:rsidR="003A72A9" w:rsidRPr="00DA5E71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DA5E71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 xml:space="preserve">Notes: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Continuous variables are shown as the mean ± SD or median (range).</w:t>
            </w:r>
          </w:p>
          <w:p w14:paraId="5A236FDB" w14:textId="417CC7C0" w:rsidR="003A72A9" w:rsidRPr="002B26D7" w:rsidRDefault="003A72A9" w:rsidP="003A72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/>
              </w:rPr>
            </w:pPr>
            <w:r w:rsidRPr="00DA5E71">
              <w:rPr>
                <w:rFonts w:ascii="Times New Roman" w:eastAsia="等线" w:hAnsi="Times New Roman" w:cs="Times New Roman"/>
                <w:b/>
                <w:bCs/>
                <w:color w:val="000000"/>
                <w:kern w:val="28"/>
                <w:sz w:val="20"/>
                <w:szCs w:val="20"/>
                <w:lang w:val="en-CA" w:eastAsia="en-CA"/>
              </w:rPr>
              <w:t>Abbreviations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: IFX, infliximab; CS, corticosteroid;</w:t>
            </w:r>
            <w:r w:rsidR="0066121B">
              <w:t xml:space="preserve"> </w:t>
            </w:r>
            <w:r w:rsidR="0066121B" w:rsidRP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JIA</w:t>
            </w:r>
            <w:r w:rsid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,</w:t>
            </w:r>
            <w:r w:rsidR="0066121B" w:rsidRP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j</w:t>
            </w:r>
            <w:r w:rsidR="0066121B" w:rsidRP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uvenile idiopathic arthritis</w:t>
            </w:r>
            <w:r w:rsidR="0066121B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;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AEs, adverse events; SAEs, serious adverse events;</w:t>
            </w:r>
            <w:r w:rsidRPr="00DA5E71">
              <w:rPr>
                <w:sz w:val="20"/>
                <w:szCs w:val="20"/>
              </w:rPr>
              <w:t xml:space="preserve"> </w:t>
            </w:r>
            <w:r w:rsidRPr="00DA5E71">
              <w:rPr>
                <w:rFonts w:ascii="Times New Roman" w:eastAsia="等线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AEs, minor adverse events; BCVA, best-corrected visual acuity; VA, visual acuity; NA, not available.</w:t>
            </w:r>
          </w:p>
        </w:tc>
      </w:tr>
      <w:bookmarkEnd w:id="0"/>
    </w:tbl>
    <w:p w14:paraId="0F7ACDDD" w14:textId="77777777" w:rsidR="006900F3" w:rsidRPr="00223789" w:rsidRDefault="006900F3"/>
    <w:sectPr w:rsidR="006900F3" w:rsidRPr="00223789" w:rsidSect="006900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7F1B7D" w14:textId="77777777" w:rsidR="00DD021D" w:rsidRDefault="00DD021D" w:rsidP="006900F3">
      <w:r>
        <w:separator/>
      </w:r>
    </w:p>
  </w:endnote>
  <w:endnote w:type="continuationSeparator" w:id="0">
    <w:p w14:paraId="0FBC44AF" w14:textId="77777777" w:rsidR="00DD021D" w:rsidRDefault="00DD021D" w:rsidP="00690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CE7D66" w14:textId="77777777" w:rsidR="00DD021D" w:rsidRDefault="00DD021D" w:rsidP="006900F3">
      <w:r>
        <w:separator/>
      </w:r>
    </w:p>
  </w:footnote>
  <w:footnote w:type="continuationSeparator" w:id="0">
    <w:p w14:paraId="14F9A316" w14:textId="77777777" w:rsidR="00DD021D" w:rsidRDefault="00DD021D" w:rsidP="00690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76"/>
    <w:rsid w:val="0000298F"/>
    <w:rsid w:val="00020F76"/>
    <w:rsid w:val="00223789"/>
    <w:rsid w:val="002616C7"/>
    <w:rsid w:val="003A72A9"/>
    <w:rsid w:val="005722E2"/>
    <w:rsid w:val="005B3CD7"/>
    <w:rsid w:val="0066121B"/>
    <w:rsid w:val="006900F3"/>
    <w:rsid w:val="006E5597"/>
    <w:rsid w:val="00767B11"/>
    <w:rsid w:val="00776701"/>
    <w:rsid w:val="007C2FC3"/>
    <w:rsid w:val="0084252C"/>
    <w:rsid w:val="00850272"/>
    <w:rsid w:val="008D348A"/>
    <w:rsid w:val="009E64DA"/>
    <w:rsid w:val="00A32C5B"/>
    <w:rsid w:val="00AA0242"/>
    <w:rsid w:val="00AF30F6"/>
    <w:rsid w:val="00B66C1C"/>
    <w:rsid w:val="00B8794F"/>
    <w:rsid w:val="00C72340"/>
    <w:rsid w:val="00CD062B"/>
    <w:rsid w:val="00D504AB"/>
    <w:rsid w:val="00D66D65"/>
    <w:rsid w:val="00D71723"/>
    <w:rsid w:val="00D918CF"/>
    <w:rsid w:val="00DD021D"/>
    <w:rsid w:val="00E5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92F55"/>
  <w15:chartTrackingRefBased/>
  <w15:docId w15:val="{6492A390-EC18-4987-9E8E-8E6AA6D86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0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0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7</Pages>
  <Words>2418</Words>
  <Characters>13785</Characters>
  <Application>Microsoft Office Word</Application>
  <DocSecurity>0</DocSecurity>
  <Lines>114</Lines>
  <Paragraphs>32</Paragraphs>
  <ScaleCrop>false</ScaleCrop>
  <Company/>
  <LinksUpToDate>false</LinksUpToDate>
  <CharactersWithSpaces>1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 鬼</dc:creator>
  <cp:keywords/>
  <dc:description/>
  <cp:lastModifiedBy>山 鬼</cp:lastModifiedBy>
  <cp:revision>18</cp:revision>
  <dcterms:created xsi:type="dcterms:W3CDTF">2020-08-04T02:15:00Z</dcterms:created>
  <dcterms:modified xsi:type="dcterms:W3CDTF">2020-10-15T03:13:00Z</dcterms:modified>
</cp:coreProperties>
</file>